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4F3F0" w14:textId="77777777" w:rsidR="00B03F92" w:rsidRDefault="00B03F92" w:rsidP="00B03F92">
      <w:pPr>
        <w:spacing w:line="240" w:lineRule="auto"/>
        <w:ind w:firstLine="0"/>
        <w:rPr>
          <w:rFonts w:ascii="Arial" w:hAnsi="Arial" w:cs="Arial"/>
        </w:rPr>
      </w:pPr>
    </w:p>
    <w:p w14:paraId="0B5F0AEB" w14:textId="77777777" w:rsidR="00B03F92" w:rsidRDefault="00B03F92" w:rsidP="00B03F92">
      <w:pPr>
        <w:spacing w:line="24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Table S4: </w:t>
      </w:r>
      <w:r w:rsidRPr="009F1377">
        <w:rPr>
          <w:rFonts w:ascii="Arial" w:hAnsi="Arial" w:cs="Arial"/>
        </w:rPr>
        <w:t xml:space="preserve">Tucker's </w:t>
      </w:r>
      <w:r>
        <w:rPr>
          <w:rFonts w:ascii="Arial" w:hAnsi="Arial" w:cs="Arial"/>
        </w:rPr>
        <w:t>c</w:t>
      </w:r>
      <w:r w:rsidRPr="00FF7E51">
        <w:rPr>
          <w:rFonts w:ascii="Arial" w:hAnsi="Arial" w:cs="Arial"/>
        </w:rPr>
        <w:t>ongruence coefficient</w:t>
      </w:r>
      <w:r>
        <w:rPr>
          <w:rFonts w:ascii="Arial" w:hAnsi="Arial" w:cs="Arial"/>
        </w:rPr>
        <w:t>s</w:t>
      </w:r>
    </w:p>
    <w:tbl>
      <w:tblPr>
        <w:tblW w:w="5061" w:type="pct"/>
        <w:tblLayout w:type="fixed"/>
        <w:tblLook w:val="04A0" w:firstRow="1" w:lastRow="0" w:firstColumn="1" w:lastColumn="0" w:noHBand="0" w:noVBand="1"/>
      </w:tblPr>
      <w:tblGrid>
        <w:gridCol w:w="1979"/>
        <w:gridCol w:w="1180"/>
        <w:gridCol w:w="1432"/>
        <w:gridCol w:w="1866"/>
        <w:gridCol w:w="1787"/>
        <w:gridCol w:w="1230"/>
      </w:tblGrid>
      <w:tr w:rsidR="00B03F92" w:rsidRPr="009237A9" w14:paraId="73F0196F" w14:textId="77777777" w:rsidTr="005C6EC6">
        <w:trPr>
          <w:trHeight w:val="283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8CD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GG \ ME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3281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5841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ory correct passes / Strategy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83D6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and verbal material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9AD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B5E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</w:tr>
      <w:tr w:rsidR="00B03F92" w:rsidRPr="009237A9" w14:paraId="250B5C87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B24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50D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C65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4E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149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8CE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B03F92" w:rsidRPr="009237A9" w14:paraId="272D4287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C0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ychomotor spe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F6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161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2C5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6B8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1227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B03F92" w:rsidRPr="009237A9" w14:paraId="5B7E7BE1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F27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20E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394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B6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B7B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1E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B03F92" w:rsidRPr="009237A9" w14:paraId="542BEA50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4A1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and verbal materi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F0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D3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E83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6B6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9F2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B03F92" w:rsidRPr="009237A9" w14:paraId="125A140F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EEC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ory correct passe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41D4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2D5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6B5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7FC0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B78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</w:tr>
      <w:tr w:rsidR="00B03F92" w:rsidRPr="009237A9" w14:paraId="5B89ADD3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EB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651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A97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0B64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F70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9A7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3F92" w:rsidRPr="009237A9" w14:paraId="7519D988" w14:textId="77777777" w:rsidTr="005C6EC6">
        <w:trPr>
          <w:trHeight w:val="283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4F8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GG \ ME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63CF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CDA6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ory correct passes / Strategy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1DCA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and verbal material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A8F9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231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</w:tr>
      <w:tr w:rsidR="00B03F92" w:rsidRPr="009237A9" w14:paraId="2870AA72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EBD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E1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AA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FB0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5C9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130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B03F92" w:rsidRPr="009237A9" w14:paraId="16BA0953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A292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ory correct passes / Strateg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5A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35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22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77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9084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</w:tr>
      <w:tr w:rsidR="00B03F92" w:rsidRPr="009237A9" w14:paraId="0D9D8212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1E2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5CD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620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C7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9E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887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B03F92" w:rsidRPr="009237A9" w14:paraId="17030D72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68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erbal materi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FE0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2094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D3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8F5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15C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B03F92" w:rsidRPr="009237A9" w14:paraId="1197ADEE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90F3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9F8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00F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BDA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98E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7D7C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9</w:t>
            </w:r>
          </w:p>
        </w:tc>
      </w:tr>
      <w:tr w:rsidR="00B03F92" w:rsidRPr="009237A9" w14:paraId="731BAC9C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3990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256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97D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C61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46E0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210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3F92" w:rsidRPr="009237A9" w14:paraId="4F7191A0" w14:textId="77777777" w:rsidTr="005C6EC6">
        <w:trPr>
          <w:trHeight w:val="283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E3D9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GG \ LGG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A306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sz w:val="16"/>
                <w:szCs w:val="16"/>
              </w:rPr>
              <w:t>Attentio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D094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sz w:val="16"/>
                <w:szCs w:val="16"/>
              </w:rPr>
              <w:t>Psychomotor speed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AED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sz w:val="16"/>
                <w:szCs w:val="16"/>
              </w:rPr>
              <w:t>Inhibi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0A5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sz w:val="16"/>
                <w:szCs w:val="16"/>
              </w:rPr>
              <w:t>Recognition of visual and verbal material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0AF7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sz w:val="16"/>
                <w:szCs w:val="16"/>
              </w:rPr>
              <w:t>Memory correct passes</w:t>
            </w:r>
          </w:p>
        </w:tc>
      </w:tr>
      <w:tr w:rsidR="00B03F92" w:rsidRPr="009237A9" w14:paraId="395F7CDA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968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02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4A5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F2D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39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02B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B03F92" w:rsidRPr="009237A9" w14:paraId="7A992854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8486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mory </w:t>
            </w:r>
            <w:proofErr w:type="spellStart"/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rectpasses</w:t>
            </w:r>
            <w:proofErr w:type="spellEnd"/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/ Strateg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D8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E3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6E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76C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0F7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B03F92" w:rsidRPr="009237A9" w14:paraId="716B2481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BFC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AE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A8C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AC65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8D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061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B03F92" w:rsidRPr="009237A9" w14:paraId="5CF642A0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5BE1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erbal materi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9A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AB57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72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BD7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8D9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B03F92" w:rsidRPr="009237A9" w14:paraId="09F20B4C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E8A3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7A05C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E009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816D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095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1BA9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</w:tr>
      <w:tr w:rsidR="00B03F92" w:rsidRPr="009237A9" w14:paraId="00EF27E0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217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802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0187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8DA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10BF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927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3F92" w:rsidRPr="009237A9" w14:paraId="5B90223E" w14:textId="77777777" w:rsidTr="005C6EC6">
        <w:trPr>
          <w:trHeight w:val="283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738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\ ME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A98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A14C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ory correct passes / Strategy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A0BF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and verbal material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ABCE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F7BF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</w:tr>
      <w:tr w:rsidR="00B03F92" w:rsidRPr="009237A9" w14:paraId="5376A882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85C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ormation processing spe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1AA7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601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F7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D3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FCB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</w:tr>
      <w:tr w:rsidR="00B03F92" w:rsidRPr="009237A9" w14:paraId="0C6BD10B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6DA1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al cognitive performa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A44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60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91B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0D20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C1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B03F92" w:rsidRPr="009237A9" w14:paraId="575B8F62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56CF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erbal materi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56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30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702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D1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87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B03F92" w:rsidRPr="009237A9" w14:paraId="79C571E7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7DD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DD6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1294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C1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6F4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172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B03F92" w:rsidRPr="009237A9" w14:paraId="1AEDA0CF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A32E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material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E3B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D2A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FF9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9F1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47FD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B03F92" w:rsidRPr="009237A9" w14:paraId="2B883DD4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EE4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114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63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974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F914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81C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3F92" w:rsidRPr="009237A9" w14:paraId="59AEDB94" w14:textId="77777777" w:rsidTr="005C6EC6">
        <w:trPr>
          <w:trHeight w:val="283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B7D2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\ LGG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C9E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A239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ychomotor speed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2F7D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8C86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and verbal material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FE0C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ory correct passes</w:t>
            </w:r>
          </w:p>
        </w:tc>
      </w:tr>
      <w:tr w:rsidR="00B03F92" w:rsidRPr="009237A9" w14:paraId="3871B42E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99E7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ormation processing spe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44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EC4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D8D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A47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66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</w:t>
            </w:r>
          </w:p>
        </w:tc>
      </w:tr>
      <w:tr w:rsidR="00B03F92" w:rsidRPr="009237A9" w14:paraId="41C4C52D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15BC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al cognitive performa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C30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0B5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5DA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AC7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86A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B03F92" w:rsidRPr="009237A9" w14:paraId="6F99D78F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E66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erbal materi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ABC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34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6C5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19C0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3FD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B03F92" w:rsidRPr="009237A9" w14:paraId="099EAB6F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34E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90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3F7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3B4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3D9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6F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</w:t>
            </w:r>
          </w:p>
        </w:tc>
      </w:tr>
      <w:tr w:rsidR="00B03F92" w:rsidRPr="009237A9" w14:paraId="0EFB6ABE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8968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material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2A95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5AC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D35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7F89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820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2</w:t>
            </w:r>
          </w:p>
        </w:tc>
      </w:tr>
      <w:tr w:rsidR="00B03F92" w:rsidRPr="009237A9" w14:paraId="686C4568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71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0BC2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BB83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669C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363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AD2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3F92" w:rsidRPr="009237A9" w14:paraId="001FA0A5" w14:textId="77777777" w:rsidTr="005C6EC6">
        <w:trPr>
          <w:trHeight w:val="283"/>
        </w:trPr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8CB0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\ HGG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F09D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851C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mory correct passes / Strategy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675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BBE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erbal material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E025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</w:tr>
      <w:tr w:rsidR="00B03F92" w:rsidRPr="009237A9" w14:paraId="6E1CCBC2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C11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ormation processing spe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55DF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13D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A35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166C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E7AE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B03F92" w:rsidRPr="009237A9" w14:paraId="5F3BA7E5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D19A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al cognitive performan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F229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A5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C79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48CA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6EC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B03F92" w:rsidRPr="009237A9" w14:paraId="7D55F006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612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erbal materi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6E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05C3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525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C3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E878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B03F92" w:rsidRPr="009237A9" w14:paraId="0DFA97E6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B5E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or spe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01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419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499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FCC6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66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B03F92" w:rsidRPr="009237A9" w14:paraId="3ED5B80D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122B" w14:textId="77777777" w:rsidR="00B03F92" w:rsidRPr="009237A9" w:rsidRDefault="00B03F92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ognition of visual material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DDA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337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05A9B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BD02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C141" w14:textId="77777777" w:rsidR="00B03F92" w:rsidRPr="009237A9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37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</w:tr>
      <w:tr w:rsidR="00B03F92" w:rsidRPr="00FF7E51" w14:paraId="5518333B" w14:textId="77777777" w:rsidTr="005C6EC6">
        <w:trPr>
          <w:trHeight w:val="283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919B" w14:textId="77777777" w:rsidR="00B03F92" w:rsidRPr="00FF7E51" w:rsidRDefault="00B03F92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BAB5" w14:textId="77777777" w:rsidR="00B03F92" w:rsidRPr="00FF7E51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B99" w14:textId="77777777" w:rsidR="00B03F92" w:rsidRPr="00FF7E51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F1D" w14:textId="77777777" w:rsidR="00B03F92" w:rsidRPr="00FF7E51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BFE8" w14:textId="77777777" w:rsidR="00B03F92" w:rsidRPr="00FF7E51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EFD" w14:textId="77777777" w:rsidR="00B03F92" w:rsidRPr="00FF7E51" w:rsidRDefault="00B03F92" w:rsidP="005C6EC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C7237AD" w14:textId="77777777" w:rsidR="00B03F92" w:rsidRDefault="00B03F92" w:rsidP="00B03F92">
      <w:pPr>
        <w:spacing w:line="240" w:lineRule="auto"/>
        <w:rPr>
          <w:rFonts w:ascii="Arial" w:hAnsi="Arial" w:cs="Arial"/>
        </w:rPr>
      </w:pPr>
      <w:r w:rsidRPr="00882A76">
        <w:rPr>
          <w:rFonts w:ascii="Arial" w:hAnsi="Arial" w:cs="Arial"/>
        </w:rPr>
        <w:t xml:space="preserve">Tucker's </w:t>
      </w:r>
      <w:r>
        <w:rPr>
          <w:rFonts w:ascii="Arial" w:hAnsi="Arial" w:cs="Arial"/>
        </w:rPr>
        <w:t>c</w:t>
      </w:r>
      <w:r w:rsidRPr="00FF7E51">
        <w:rPr>
          <w:rFonts w:ascii="Arial" w:hAnsi="Arial" w:cs="Arial"/>
        </w:rPr>
        <w:t>ongruence coefficient between each pair of factors. Scores indicating fair similarity (between 0.85 and 0.94) are indicated in bold. Scores indicating good similarity (&gt;0.95) are underlined.</w:t>
      </w:r>
      <w:r>
        <w:rPr>
          <w:rFonts w:ascii="Arial" w:hAnsi="Arial" w:cs="Arial"/>
        </w:rPr>
        <w:t xml:space="preserve"> LGG: Low-grade glioma, HGG: High-grade glioma, MEN: Meningioma, HP: Healthy participants</w:t>
      </w:r>
    </w:p>
    <w:p w14:paraId="64CEA822" w14:textId="77777777" w:rsidR="00B03F92" w:rsidRPr="006670D2" w:rsidRDefault="00B03F92" w:rsidP="00B03F92">
      <w:pPr>
        <w:ind w:firstLine="0"/>
        <w:rPr>
          <w:rFonts w:ascii="Arial" w:hAnsi="Arial" w:cs="Arial"/>
        </w:rPr>
      </w:pPr>
    </w:p>
    <w:p w14:paraId="2C98B0C5" w14:textId="77777777" w:rsidR="00C40651" w:rsidRPr="00B03F92" w:rsidRDefault="00C40651" w:rsidP="00B03F92"/>
    <w:sectPr w:rsidR="00C40651" w:rsidRPr="00B03F92" w:rsidSect="00AC400F">
      <w:head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1A2BDE" w14:textId="77777777" w:rsidR="006839A4" w:rsidRDefault="006839A4">
      <w:pPr>
        <w:spacing w:after="0" w:line="240" w:lineRule="auto"/>
      </w:pPr>
      <w:r>
        <w:separator/>
      </w:r>
    </w:p>
  </w:endnote>
  <w:endnote w:type="continuationSeparator" w:id="0">
    <w:p w14:paraId="401D2E03" w14:textId="77777777" w:rsidR="006839A4" w:rsidRDefault="00683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79E51E" w14:textId="77777777" w:rsidR="006839A4" w:rsidRDefault="006839A4">
      <w:pPr>
        <w:spacing w:after="0" w:line="240" w:lineRule="auto"/>
      </w:pPr>
      <w:r>
        <w:separator/>
      </w:r>
    </w:p>
  </w:footnote>
  <w:footnote w:type="continuationSeparator" w:id="0">
    <w:p w14:paraId="6E29ED69" w14:textId="77777777" w:rsidR="006839A4" w:rsidRDefault="006839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F1AEE5" w14:textId="77777777" w:rsidR="00CF5139" w:rsidRDefault="00000000" w:rsidP="00995D09">
    <w:pPr>
      <w:pStyle w:val="Header"/>
      <w:ind w:firstLine="0"/>
    </w:pPr>
    <w:r>
      <w:t>FACTOR ANALYSIS OF CNS VS IN PATIENTS WITH A BRAIN TUMOR</w:t>
    </w:r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TawMDc3NDc2NzBX0lEKTi0uzszPAykwqgUA9d+QcSwAAAA="/>
  </w:docVars>
  <w:rsids>
    <w:rsidRoot w:val="00C151CB"/>
    <w:rsid w:val="001018BC"/>
    <w:rsid w:val="006839A4"/>
    <w:rsid w:val="00AC400F"/>
    <w:rsid w:val="00B03F92"/>
    <w:rsid w:val="00B35C13"/>
    <w:rsid w:val="00C151CB"/>
    <w:rsid w:val="00C40651"/>
    <w:rsid w:val="00CF5139"/>
    <w:rsid w:val="00D87FAC"/>
    <w:rsid w:val="00E21729"/>
    <w:rsid w:val="00E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C27AD"/>
  <w15:chartTrackingRefBased/>
  <w15:docId w15:val="{90D436D0-E70D-49F0-A55C-92C3DBC7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92"/>
    <w:pPr>
      <w:spacing w:line="480" w:lineRule="auto"/>
      <w:ind w:firstLine="72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1018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3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F92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03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F9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03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2</Characters>
  <Application>Microsoft Office Word</Application>
  <DocSecurity>0</DocSecurity>
  <Lines>18</Lines>
  <Paragraphs>5</Paragraphs>
  <ScaleCrop>false</ScaleCrop>
  <Company>Tilburg University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oelders</dc:creator>
  <cp:keywords/>
  <dc:description/>
  <cp:lastModifiedBy>Sander Boelders</cp:lastModifiedBy>
  <cp:revision>3</cp:revision>
  <dcterms:created xsi:type="dcterms:W3CDTF">2024-05-07T08:11:00Z</dcterms:created>
  <dcterms:modified xsi:type="dcterms:W3CDTF">2024-09-03T10:37:00Z</dcterms:modified>
</cp:coreProperties>
</file>